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CD5" w:rsidRPr="0000756D" w:rsidRDefault="00182CD5">
      <w:pPr>
        <w:rPr>
          <w:rFonts w:ascii="Times New Roman" w:hAnsi="Times New Roman" w:cs="Times New Roman"/>
          <w:b/>
          <w:bCs/>
          <w:sz w:val="28"/>
          <w:szCs w:val="24"/>
        </w:rPr>
      </w:pPr>
      <w:r w:rsidRPr="0000756D">
        <w:rPr>
          <w:rFonts w:ascii="Times New Roman" w:hAnsi="Times New Roman" w:cs="Times New Roman"/>
          <w:b/>
          <w:bCs/>
          <w:sz w:val="28"/>
          <w:szCs w:val="24"/>
        </w:rPr>
        <w:t xml:space="preserve">Sequence alignment to show conformity between transcriptome assembly (trans) and Sanger sequencing (seq) of the </w:t>
      </w:r>
      <w:r w:rsidRPr="0000756D">
        <w:rPr>
          <w:rFonts w:ascii="Times New Roman" w:hAnsi="Times New Roman" w:cs="Times New Roman"/>
          <w:b/>
          <w:bCs/>
          <w:i/>
          <w:sz w:val="28"/>
          <w:szCs w:val="24"/>
        </w:rPr>
        <w:t>in vitro</w:t>
      </w:r>
      <w:r w:rsidRPr="0000756D">
        <w:rPr>
          <w:rFonts w:ascii="Times New Roman" w:hAnsi="Times New Roman" w:cs="Times New Roman"/>
          <w:b/>
          <w:bCs/>
          <w:sz w:val="28"/>
          <w:szCs w:val="24"/>
        </w:rPr>
        <w:t xml:space="preserve"> amplified PCR product</w:t>
      </w:r>
    </w:p>
    <w:p w:rsidR="00A17B20" w:rsidRPr="00182CD5" w:rsidRDefault="00A17B20" w:rsidP="00A17B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r w:rsidRPr="00182CD5">
        <w:rPr>
          <w:rFonts w:ascii="Times New Roman" w:hAnsi="Times New Roman" w:cs="Times New Roman"/>
          <w:b/>
          <w:sz w:val="24"/>
        </w:rPr>
        <w:t>MGAT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------------------------------------------------------------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ATGTCGCCGGAAAATCCCTCCAATTTCTGGGGCGATACGCCCGAGGAGGAGTACTACGCC 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------------------------------------------------------------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TCCCAGGGCGTCCGCAATTCCAAATCCTACTTCGATTCCCCACACGGCCGCCTCTTCACC 1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------TTCCTCCCCCTCGACCCGACCCGCCCCGTCAAGGCCTCCGTCTTCATGACCCAC 5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CAGTCCTTCCTCCCCCTCGACCCGACCCGCCCCGTCAAGGCCTCCGTCTTCATGACCCAC 18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GCTACGGCTCCGACTCCTCCTGGATGTTCCAGAAGTTCTGCATCAGCTACGCCGCCTGG 11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GCTACGGCTCCGACTCCTCCTGGATGTTCCAGAAGTTCTGCATCAGCTACGCCGCCTGG 24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GCTACGCCGTCTTCGCCGCCGACATGCTCGGCCACGGCCGCTCCGACGGGATCCGCTGC 17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GCTACGCCGTCTTCGCCGCCGACATGCTCGGCCACGGCCGCTCCGACGGGATCCGCTGC 30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TACATGGGCGATCTGCCCAAGGTCGCCGCCGCCTCGCTCGCCTTCTTCAGGAGCGTCAGG 23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TACATGGGCGATCTGCCCAAGGTCGCCGCCGCCTCGCTCGCCTTCTTCAGGAGCGTCAGG 3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TTAGCGACGAGTACAAGGATCTGCCGGCGTTCCTGGTCGGGGAGTCGATGGGAGGGCTC 29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TTAGCGACGAGTACAAGGATCTGCCGGCGTTCCTGGTCGGGGAGTCGATGGGAGGGCTC 4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CCACGCTGCTCATGTATTTCCAGTCGGAGAAGGATCTGTGGACTGGACTCATCTTCTCC 35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CCACGCTGCTCATGTATTTCCAGTCGGAGAAGGATCTGTGGACTGGACTCATCTTCTCC 48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CGCCGCTCTTCGTCATTCCCGAGAGCATGATGCCGTCCAAGGTTCACTTGTTCGCGTAC 41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CGCCGCTCTTCGTCATTCCCGAGAGCATGATGCCGTCCAAGGTTCACTTGTTCGCGTAC 54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GGATGCTATTCGGGTTAGCTGACACATGGGCTGCAATGCCGGACAACAAGATGGTCGGC 47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GGATGCTATTCGGGTTAGCTGACACATGGGCTGCAATGCCGGACAACAAGATGGTCGGC 60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AAGGCGATCAAAGACCCGGAGAAGCTGAAGGTGATCGCGAGCAACCCGATGAGGTACACT 53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AAGGCGATCAAAGACCCGGAGAAGCTGAAGGTGATCGCGAGCAACCCGATGAGGTACACT 6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GGAAACCTAGGGTGGGGACGATGAGGGAGTTGCTGAGGCAGACTGAGTATGCGCAGAAC 59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GGAAACCTAGGGTGGGGACGATGAGGGAGTTGCTGAGGCAGACTGAGTATGCGCAGAAC 7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AACTTCGACAAGGTGACCATCCCCTTCTTCACTGCGCACGGGACATCGGATGGGCTAGCT 654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AACTTCGACAAGGTGACCATCCCCTTCTTCACTGCGCACGGGACATCGGATGGGCTAGCT 78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GAGTGGTCCGGATCACAGATGTTGTACGACAAGGCGAGCAGTGAGG-------------- 70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AGTGGTCCGGATCACAGATGTTGTACGACAAGGCGAGCAGTGAGGACAAGACGCTGAAG 84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              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------------------------------------------------------------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MGATtrans       CTGTACGAAGGGATGTACCACTCTCTGATACAGGGCGAGCCTGACGAGAATGCGAATCTC 90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------------------------------------------------------------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GTGCTGGCTGACATGAGGGCTTGGATTGATGAGAGAGTTGAGAGATATGGTAAGAAGAAT 9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seq         ---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MGATtrans       TGA 963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Pr="00182CD5" w:rsidRDefault="00A17B20" w:rsidP="00A17B20">
      <w:pPr>
        <w:pStyle w:val="HTMLPreformatted"/>
        <w:numPr>
          <w:ilvl w:val="0"/>
          <w:numId w:val="1"/>
        </w:numPr>
        <w:shd w:val="clear" w:color="auto" w:fill="FFFFFF"/>
        <w:ind w:right="166"/>
        <w:rPr>
          <w:rFonts w:ascii="Times New Roman" w:hAnsi="Times New Roman" w:cs="Times New Roman"/>
          <w:b/>
          <w:color w:val="222222"/>
          <w:sz w:val="24"/>
          <w:szCs w:val="18"/>
        </w:rPr>
      </w:pPr>
      <w:r w:rsidRPr="00182CD5">
        <w:rPr>
          <w:rFonts w:ascii="Times New Roman" w:hAnsi="Times New Roman" w:cs="Times New Roman"/>
          <w:b/>
          <w:color w:val="222222"/>
          <w:sz w:val="24"/>
          <w:szCs w:val="18"/>
        </w:rPr>
        <w:t>OLE1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ATGGCTGATCAACACTACGGTCAATTCCAATCCAGGCCCCACCATCTCCAGCAGCACCAC 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ATGGCTGATCAACACTACGGTCAATTCCAATCCAGGCCCCACCATCTCCAGCAGCACCAC 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CCGCGGAGCCACCAGATGGTCAAGGCTGCCACCGCAGTCACCGCCGGCGGCTCCCTCCTC 1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CCGCGGAGCCACCAGATGGTCAAGGCTGCCACCGCAGTCACCGCCGGCGGCTCCCTCCTC 1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GTCCTCTCCGGCCTCACCCTCGCCGCCACCGTCATCGCCCTCACCATCGCCACCCCGCTC 18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GTCCTCTCCGGCCTCACCCTCGCCGCCACCGTCATCGCCCTCACCATCGCCACCCCGCTC 18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CTCGTCATCTTCAGCCCCGTGCTCGTGCCCGCGGCCCTGGCCGTGTTCGCCCTGGCTGGA 24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CTCGTCATCTTCAGCCCCGTGCTCGTGCCCGCGGCCCTGGCCGTGTTCGCCCTGGCTGGA 24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GGGTTCCTCGCGTCGGGCGGGTTCGGGGTGGCCGCCCTCAGCGTGCTGTCGTGGATCTAC 30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GGGTTCCTCGCGTCGGGCGGGTTCGGGGTGGCCGCCCTCAGCGTGCTGTCGTGGATCTAC 30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AAGTACATGACCGGGAAGCACCCGGTCGGGGCTGACCAGCTCGACACTGCGCGCACGAAG 3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AAGTACATGACCGGGAAGCACCCGGTCGGGGCTGACCAGCTCGACACTGCGCGCACGAAG 36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CTCGCGGGCAAGGCAAGGGACATGAAGGACAGGGTGGACCATAATGTCTCCGTTGCGCAA 4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CTCGCGGGCAAGGCAAGGGACATGAAGGACAGGGTGGACCATAATGTCTCCGTTGCGCAA 420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seq         AGCTCT--- 426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LE1trans       AGCTCTTAG 429</w:t>
      </w:r>
    </w:p>
    <w:p w:rsidR="00A17B20" w:rsidRDefault="00A17B20" w:rsidP="00A17B20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   </w:t>
      </w:r>
    </w:p>
    <w:p w:rsidR="00A17B20" w:rsidRDefault="00A17B20" w:rsidP="00A17B20"/>
    <w:p w:rsidR="007A0ADF" w:rsidRPr="00182CD5" w:rsidRDefault="00182CD5" w:rsidP="00A17B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182CD5">
        <w:rPr>
          <w:rFonts w:ascii="Times New Roman" w:hAnsi="Times New Roman" w:cs="Times New Roman"/>
          <w:b/>
          <w:sz w:val="24"/>
        </w:rPr>
        <w:t>DGAT2: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------------------------------------------------------------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ATGTCGTCTGAATCCAACGGCGACGTCAGGCGGCGGAGATCGCCGTCGTCCGAAGCAGAG 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-----------------------AGAGTTCAAGGGCACTCGAGGATCGCTTATGAATTCC 3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CGGACGCGCCCCCGACCGCGGCAGAGTTCAAGGGCACTCGAGGATCGCTTATGAATTCC 1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ATTATTGCAATTGTTCTGTGGCTCGGGTCGGTCCATCTCATCGTCTCGATCGTCCTCGCC 9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ATTATTGCAATTGTTCTGTGGCTCGGGTCGGTCCATCTCATCGTCTCGATCGTCCTCGCC 1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DGAT2seq        TCGTTTTTCTTCCTCCCCTTTCCCAAATCACTCGGAGGAATTGTGTTGCTCTTCGTATTT 15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CGTTTTTCTTCCTCCCCTTTCCCAAATCACTCGGAGGAATTGTGTTGCTCTTCGTATTT 2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ATGGTGATTCCGATTAATGAGCGGAGCAGATGGGGCCGGAATTTGGCCAGGTATATATGT 21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ATGGTGATTCCGATTAATGAGCGGAGCAGATGGGGCCGGAATTTGGCCAGGTATATATGT 3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TTCCGGTGGCGTTGCATGTGGAGAACATCAAAGCCTTTGATCCCAATGAAGCATATGTTT 27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TCCGGTGGCGTTGCATGTGGAGAACATCAAAGCCTTTGATCCCAATGAAGCATATGTTT 3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TTGGTTATGAACCACATTCAGTTTGGCCTATTGGAGTAATTGCGATAGCAGATCTTACTG 33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TGGTTATGAACCACATTCAGTTTGGCCTATTGGAGTAATTGCGATAGCAGATCTTACTG 4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GTTTCATGCCTCTTCCGAAGATCAAGGTTCTTGCAAGTTCTGCTGTGTTCTACACTCCCT 39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GTTTCATGCCTCTTCCGAAGATCAAGGTTCTTGCAAGTTCTGCTGTGTTCTACACTCCCT 4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TCATGCGACATTTATGGACGTGGTTGGGACTTTCAGCTGCTACAAGGAAAAATTTTACTG 45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CATGCGACATTTATGGACGTGGTTGGGACTTTCAGCTGCTACAAGGAAAAATTTTACTG 5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CACTTTTGTCATCTGGTTATAGCTGCATTATAATTCCAGGAGGAGTCCAGGAGGCCTGCT 51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CACTTTTGTCATCTGGTTATAGCTGCATTATAATTCCAGGAGGAGTCCAGGAGGCCTGCT 6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ATATGGAGCATGGCTCTGAGGTTGCGTTTCTACAAAGCAGAAAAGGATTTGTACGAATTG 57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ATATGGAGCATGGCTCTGAGGTTGCGTTTCTACAAAGCAGAAAAGGATTTGTACGAATTG 6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CTATAGAGACTGGCAAACCTCTGGTGCCTGTTTTCTGCTTTGGACAGACTGATGTATACA 63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CTATAGAGACTGGCAAACCTCTGGTGCCTGTTTTCTGCTTTGGACAGACTGATGTATACA 7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AGTGGTGGAGACCAGGTGGGAAACTCTTTAGGGAGTTCTCCAGAGCCATAAAGTTCACAC 69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AGTGGTGGAGACCAGGTGGGAAACTCTTTAGGGAGTTCTCCAGAGCCATAAAGTTCACAC 7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CCATTGTGTTCTGGGGCGTACTAGGTTCACCTCTACCTTTTAGACAGCCGCTCCATGTGG 75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CCATTGTGTTCTGGGGCGTACTAGGTTCACCTCTACCTTTTAGACAGCCGCTCCATGTGG 8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TGGTTGGTGAACCAATTCTG---------------------------------------- 777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GGTTGGTGAACCAATTCTGGTGAAGAAAAATTCTCAACCTACTAAAGAAGAGGTTATGG 9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  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------------------------------------------------------------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AGGTCCATGCCCGGTTTGTGGAAGCGCTTCAAGATCTTTTCCAAAGACACAAAGCAAGGG 9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seq        -----------------------------------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2trans      TCGGCCACCCAGACTTGCAGCTTAGGATTCTATAA 995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</w:t>
      </w:r>
    </w:p>
    <w:p w:rsidR="007A0ADF" w:rsidRDefault="007A0ADF" w:rsidP="007A0ADF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182CD5" w:rsidRDefault="00182CD5" w:rsidP="007A0ADF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182CD5" w:rsidRDefault="00182CD5" w:rsidP="007A0ADF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A0ADF" w:rsidRPr="00182CD5" w:rsidRDefault="00182CD5" w:rsidP="00A17B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182CD5">
        <w:rPr>
          <w:rFonts w:ascii="Times New Roman" w:hAnsi="Times New Roman" w:cs="Times New Roman"/>
          <w:b/>
          <w:sz w:val="24"/>
          <w:szCs w:val="24"/>
        </w:rPr>
        <w:t>DGAT3: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-----------------------------------------------CACCGCTGCTGCT 1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TGGACGCCGCTGCCATGGCTCTCCAGCAACCGATTCGCTTTCCAAACACCGCTGCTGCT 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TCATCGTCGACGAAGGAACTCGGGAATTATGCTGGTAATCTCGTTCGATTGCCGCGGGGG 7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CATCGTCGACGAAGGAACTCGGGAATTATGCTGGTAATCTCGTTCGATTGCCGCGGGGG 1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AGGACTAAAAACAGAGTATTGTCCTCTGGATTCTGCGATCGGGGCCATCTCCAATACTAT 13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GGACTAAAAACAGAGTATTGTCCTCTGGATTCTGCGATCGGGGCCATCTCCAATACTAT 1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AGCTCTAGCTTCGATTCCGAGGAGGGGGTTTCAGGGAGGAGGATGAGTGTGATGAATGGG 19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GCTCTAGCTTCGATTCCGAGGAGGGGGTTTCAGGGAGGAGGATGAGTGTGATGAATGGG 2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AAGGAAGTGAAGAGCGTTAAGGAGAAGTCGGTGAAGAAGATGAAGAAGAAGCAGTTGAAA 25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AGGAAGTGAAGAGCGTTAAGGAGAAGTCGGTGAAGAAGATGAAGAAGAAGCAGTTGAAA 3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TTGCTTAAGGGATTGTCTCGGGATTTGTCAACCTTTTCTCAGATGGGATTTGGAATGGAT 31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TGCTTAAGGGATTGTCTCGGGATTTGTCAACCTTTTCTCAGATGGGATTTGGAATGGAT 3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TCTGATAGCTCGCTCGTTGATCAGATTAAAGGAAACATGATCACGGAAGCAACACAGCTT 37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CTGATAGCTCGCTCGTTGATCAGATTAAAGGAAACATGATCACGGAAGCAACACAGCTT 4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TTGCTGGAGCAGCTGCAGAAGGTGAAGGCAGAAGAGAAAGAAGCGAAAAAAAGAATCAAG 43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TGCTGGAGCAGCTGCAGAAGGTGAAGGCAGAAGAGAAAGAAGCGAAAAAAAGAATCAAG 4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GAAGAGAAAGCAAGAATGAAGGCTGCAGCTAGAGCACAAATTGGGGCTAACTGCGAGATG 49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GAAGAGAAAGCAAGAATGAAGGCTGCAGCTAGAGCACAAATTGGGGCTAACTGCGAGATG 5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TCATCATCATCAAGTTCTTCCTCCGAATCAAGCGACAGTGAATGCGGAGAAGTCGTCGAC 55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CATCATCATCAAGTTCTTCCTCCGAATCAAGCGACAGTGAATGCGGAGAAGTCGTCGAC 6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ATGAGTAGCCTCAAGCGCGCAACACCTACAAAAACCATCTTACAAGAAGCCAAGGTGGTG 61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TGAGTAGCCTCAAGCGCGCAACACCTACAAAAACCATCTTACAAGAAGCCAAGGTGGTG 6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GTGGAGGAGGAGACAGCTCCATCATATCCAGCTCCGATCATACCAACCATTCCACCCTCG 67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GTGGAGGAGGAGACAGCTCCATCATATCCAGCTCCGATCATACCAACCATTCCACCCTCG 7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TTCGAAGCTGATGCTGCACCGGCCTCTCTTCTCCCCTCGCCCGAGGAGGAGCAGCCTAGC 73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TCGAAGCTGATGCTGCACCGGCCTCTCTTCTCCCCTCGCCCGAGGAGGAGCAGCCTAGC 7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ACTTCAAGCAGAGTGCAGGATATAAGCTGCTCCGTTGCTCCATCTTGCTCGAAGAAGATT 79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CTTCAAGCAGAGTGCAGGATATAAGCTGCTCCGTTGCTCCATCTTGCTCGAAGAAGATT 8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GAGGTGTGTATGGGAGGCAAGTGCAAGAAATCGGGCGCCGGTGCTCTGCTGGAGGAGTTC 85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GAGGTGTGTATGGGAGGCAAGTGCAAGAAATCGGGCGCCGGTGCTCTGCTGGAGGAGTTC 9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AGGAGAGCTGTGGGGATTGAAGGTGCAGTCTCAGGGTGCAAATGTATGGGGAAGTGCAGG 91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AGGAGAGCTGTGGGGATTGAAGGTGCAGTCTCAGGGTGCAAATGTATGGGGAAGTGCAGG 9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GATGGGCCTAATGTGAAGGTCGTGGGGCAGGAGTCGTCGAGCTCTTTGTGCATTGGTGTA 973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GATGGGCCTAATGTGAAGGTCGTGGGGCAGGAGTCGTCGAGCTCTTTGTGCATTGGTGTA 10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GGGTTGGAGGATGTGAATGTGA-------------------------------------- 995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GGGTTGGAGGATGTGAATGTGATCATGGCAAATTTCATTGGTGAACATCAGCAGATTGGT 10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**********************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seq        ------------------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GAT3trans      TTTGCTGCTGCATCTTGA 1098</w:t>
      </w:r>
    </w:p>
    <w:p w:rsidR="00182CD5" w:rsidRDefault="00182CD5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182CD5" w:rsidRDefault="00182CD5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182CD5" w:rsidRPr="00182CD5" w:rsidRDefault="00182CD5" w:rsidP="00761267">
      <w:pPr>
        <w:pStyle w:val="HTMLPreformatted"/>
        <w:shd w:val="clear" w:color="auto" w:fill="FFFFFF"/>
        <w:ind w:left="166" w:right="166"/>
        <w:rPr>
          <w:color w:val="222222"/>
          <w:sz w:val="22"/>
          <w:szCs w:val="18"/>
        </w:rPr>
      </w:pPr>
    </w:p>
    <w:p w:rsidR="00182CD5" w:rsidRPr="00182CD5" w:rsidRDefault="00182CD5" w:rsidP="00A17B20">
      <w:pPr>
        <w:pStyle w:val="HTMLPreformatted"/>
        <w:numPr>
          <w:ilvl w:val="0"/>
          <w:numId w:val="1"/>
        </w:numPr>
        <w:shd w:val="clear" w:color="auto" w:fill="FFFFFF"/>
        <w:ind w:right="166"/>
        <w:rPr>
          <w:rFonts w:ascii="Times New Roman" w:hAnsi="Times New Roman" w:cs="Times New Roman"/>
          <w:b/>
          <w:caps/>
          <w:color w:val="222222"/>
          <w:sz w:val="22"/>
          <w:szCs w:val="18"/>
        </w:rPr>
      </w:pPr>
      <w:r w:rsidRPr="00182CD5">
        <w:rPr>
          <w:rFonts w:ascii="Times New Roman" w:hAnsi="Times New Roman" w:cs="Times New Roman"/>
          <w:b/>
          <w:caps/>
          <w:color w:val="222222"/>
          <w:sz w:val="24"/>
          <w:szCs w:val="18"/>
        </w:rPr>
        <w:t>Delta 15 Desaturase:</w:t>
      </w:r>
    </w:p>
    <w:p w:rsidR="00182CD5" w:rsidRPr="00182CD5" w:rsidRDefault="00182CD5" w:rsidP="00761267">
      <w:pPr>
        <w:pStyle w:val="HTMLPreformatted"/>
        <w:shd w:val="clear" w:color="auto" w:fill="FFFFFF"/>
        <w:ind w:left="166" w:right="166"/>
        <w:rPr>
          <w:color w:val="222222"/>
          <w:sz w:val="22"/>
          <w:szCs w:val="18"/>
        </w:rPr>
      </w:pPr>
    </w:p>
    <w:p w:rsidR="00761267" w:rsidRDefault="00761267" w:rsidP="00182CD5">
      <w:pPr>
        <w:pStyle w:val="HTMLPreformatted"/>
        <w:shd w:val="clear" w:color="auto" w:fill="FFFFFF"/>
        <w:ind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</w:t>
      </w:r>
    </w:p>
    <w:p w:rsidR="00761267" w:rsidRDefault="00761267" w:rsidP="009E358E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------------------------------------------------------------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ATGGCCGTCTCTTCCGGTGCCGACGCTGAGCACCACGGCCACGCCCAATACGAGCACCTC 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        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------------GCCGACAAATTCGACCCGGCCGCGCCTCCTCCGTTCAAGATCGCCGAC 4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GGCAAGCGCGCCGCCGACAAATTCGACCCGGCCGCGCCTCCTCCGTTCAAGATCGCCGAC 1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ATCCGCGCCGCCATCCCGCCGCATTGCTGGGTCAAGGACCCCCTCCGCTCCCTCAGCTAC 10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ATCCGCGCCGCCATCCCGCCGCATTGCTGGGTCAAGGACCCCCTCCGCTCCCTCAGCTAC 1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GTCGCCTGGGATGTGTTCGTCGTCGCCGCGCTCCTCGCCGCCGCCGCCTTTTTCGACAGC 16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GTCGCCTGGGATGTGTTCGTCGTCGCCGCGCTCCTCGCCGCCGCCGCCTTTTTCGACAGC 2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TGGATCTTCTGGCCCATCTACTGGGCCGCCCAGGGCACCATGTTTTGGGCCTTGTTCGTC 22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GGATCTTCTGGCCCATCTACTGGGCCGCCCAGGGCACCATGTTTTGGGCCTTGTTCGTC 3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CTCGGCCACGATTGTGGGCACGGGAGTTTTTCGGACAATACCACGCTGAATAACGTGGTG 28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CTCGGCCACGATTGTGGGCACGGGAGTTTTTCGGACAATACCACGCTGAATAACGTGGTG 3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GGACATGTACTACATTCCTCAATTCTTGTACCTTATCATGGATGGCGAATTAGCCATCGA 34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GGACATGTACTACATTCCTCAATTCTTGTACCTTATCATGGATGGCGAATTAGCCATCGA 4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ACACACCACCAGAATCATGGTCATGTGGAGAACGACGAGTCATGGGTTCCGCTGACTGAG 40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ACACACCACCAGAATCATGGTCATGTGGAGAACGACGAGTCATGGGTTCCGCTGACTGAG 4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>Delta15des.seq        AATTTATACAAGCAGCTGGATTTCTCCACCAAATTCTTGAGATACAAAATCCCATTCCCC 46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AATTTATACAAGCAGCTGGATTTCTCCACCAAATTCTTGAGATACAAAATCCCATTCCCC 5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ATGTTTGCCTACCCCCTATACTTGTGGTATAGAAGCCCCGGAAAAAGTGGATCTCACTTC 52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ATGTTTGCCTACCCCCTATACTTGTGGTATAGAAGCCCCGGAAAAAGTGGATCTCACTTC 6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AACCCATATAGTAGTTTGTTCAAACCCAATGAGAGAGATTTGGTGATCACTTCCACCATA 58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AACCCATATAGTAGTTTGTTCAAACCCAATGAGAGAGATTTGGTGATCACTTCCACCATA 6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TGTTGGGCTGCAATGGTTGCTTGTCTCCTCTATGCTTCCACCATTGTTGGCCCAACCATG 64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GTTGGGCTGCAATGGTTGCTTGTCTCCTCTATGCTTCCACCATTGTTGGCCCAACCATG 7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TTGTTCAAGCTCTACGGCGTTCCTTATTTGATATTCGTTGTGTGGTTGGACACGGTTACA 70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TGTTCAAGCTCTACGGCGTTCCTTATTTGATATTCGTTGTGTGGTTGGACACGGTTACA 7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TATCTGCACCACCATGGTTACGACAAGAAACTCCCTTGGTACCGCAGCAAGGAATGGAGT 76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ATCTGCACCACCATGGTTACGACAAGAAACTCCCTTGGTACCGCAGCAAGGAATGGAGT 8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TATTTACGTGGAGGATTGACGACAGTAGATCAAGACTATGGAATATTCAACAAAATTCAC 82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ATTTACGTGGAGGATTGACGACAGTAGATCAAGACTATGGAATATTCAACAAAATTCAC 90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CACGATATTGGCACCCATGTTGTTCACCACCTATTCCCTCAGATCCCACATTACCATTTA 88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CACGATATTGGCACCCATGTTGTTCACCACCTATTCCCTCAGATCCCACATTACCATTTA 9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GTGGAGGCGACGAGGGAGGCGAAAAGGGTGCTCGGAAATTACTACAGAGAGCCCAGAAAA 948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GTGGAGGCGACGAGGGAGGCGAAAAGGGTGCTCGGAAATTACTACAGAGAGCCCAGAAAA 10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TCTGGAGCCGTT------------------------------------------------ 9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CTGGAGCCGTTCCGTTTCACTTGGTTCCGACGTTGTTGAAAAGTCTAAGTAGAGATCAT 10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************          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seq        ------------------------------------------------------------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Delta15des.trans      TATGTGAGTGACAATGGAGACATAGTTTACTATCAAACAGATGGAGAACTATTTTCTTCT 11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lastRenderedPageBreak/>
        <w:t xml:space="preserve">                                              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182CD5" w:rsidRPr="00182CD5" w:rsidRDefault="00182CD5" w:rsidP="00A17B20">
      <w:pPr>
        <w:pStyle w:val="HTMLPreformatted"/>
        <w:numPr>
          <w:ilvl w:val="0"/>
          <w:numId w:val="1"/>
        </w:numPr>
        <w:shd w:val="clear" w:color="auto" w:fill="FFFFFF"/>
        <w:ind w:right="166"/>
        <w:rPr>
          <w:rFonts w:ascii="Times New Roman" w:hAnsi="Times New Roman" w:cs="Times New Roman"/>
          <w:b/>
          <w:color w:val="222222"/>
          <w:sz w:val="22"/>
          <w:szCs w:val="18"/>
        </w:rPr>
      </w:pPr>
      <w:r w:rsidRPr="00182CD5">
        <w:rPr>
          <w:rFonts w:ascii="Times New Roman" w:hAnsi="Times New Roman" w:cs="Times New Roman"/>
          <w:b/>
          <w:color w:val="222222"/>
          <w:sz w:val="22"/>
          <w:szCs w:val="18"/>
        </w:rPr>
        <w:t>OMEGA 3 DESATURASE:</w:t>
      </w:r>
    </w:p>
    <w:p w:rsidR="00182CD5" w:rsidRPr="00182CD5" w:rsidRDefault="00182CD5" w:rsidP="00761267">
      <w:pPr>
        <w:pStyle w:val="HTMLPreformatted"/>
        <w:shd w:val="clear" w:color="auto" w:fill="FFFFFF"/>
        <w:ind w:left="166" w:right="166"/>
        <w:rPr>
          <w:rFonts w:ascii="Times New Roman" w:hAnsi="Times New Roman" w:cs="Times New Roman"/>
          <w:b/>
          <w:color w:val="222222"/>
          <w:sz w:val="22"/>
          <w:szCs w:val="18"/>
        </w:rPr>
      </w:pPr>
    </w:p>
    <w:p w:rsidR="00182CD5" w:rsidRDefault="00182CD5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182CD5" w:rsidRDefault="00182CD5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956946" w:rsidRDefault="00956946" w:rsidP="00956946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         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seq        GCCGCCGCCGCCTATTTCAACAGTTGGATTGTTTGGCCATTGTACTGGTTTGCTCAGAGC 6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trans      ------GCCGCCTATTTCAACAGTTGGATTGTTTGGCCATTGTACTGGTTTGCTCAGAGC 54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      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seq        ACCATGTTCTGGGCTCTCTTTGTTCTTGGTCATGACTGTGGCCATGGAAGCTTTTCTAAC 12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trans      ACCATGTTCTGGGCTCTCTTTGTTCTTGGTCATGACTGTGGCCATGGAAGCTTTTCTAAC 114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seq        AATCCCAAGTTGAATAGTGTGTTTGGCCATTTCCTTCACTCTTCAATTTTGGTGCCCTAC 18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trans      AATCCCAAGTTGAATAGTGTGTTTGGCCATTTCCTTCACTCTTCAATTTTGGTGCCCTAC 174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seq        CATGGATGGAGAATTAGTCACAGAACTCATCATCAGAACCATGGGCATGTTGAGAATGAT 240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trans      CATGGATGGAGAATTAGTCACAGAACTCATCATCAGAACCATGGGCATGTTGAGAATGAT 234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                     ************************************************************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seq        GAATCTTGG 249</w:t>
      </w:r>
    </w:p>
    <w:p w:rsidR="00761267" w:rsidRDefault="00761267" w:rsidP="00761267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>Omega3des.trans      ---------</w:t>
      </w:r>
    </w:p>
    <w:p w:rsidR="009E358E" w:rsidRDefault="009E358E"/>
    <w:p w:rsidR="00182CD5" w:rsidRDefault="00182CD5" w:rsidP="00AB2433">
      <w:pPr>
        <w:pStyle w:val="HTMLPreformatted"/>
        <w:shd w:val="clear" w:color="auto" w:fill="FFFFFF"/>
        <w:ind w:left="166" w:right="166"/>
        <w:rPr>
          <w:color w:val="222222"/>
          <w:sz w:val="18"/>
          <w:szCs w:val="18"/>
        </w:rPr>
      </w:pPr>
    </w:p>
    <w:sectPr w:rsidR="00182CD5" w:rsidSect="000D5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219FA"/>
    <w:multiLevelType w:val="hybridMultilevel"/>
    <w:tmpl w:val="392CB85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293519"/>
    <w:multiLevelType w:val="hybridMultilevel"/>
    <w:tmpl w:val="392CB85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310E2"/>
    <w:rsid w:val="0000756D"/>
    <w:rsid w:val="000D5B7F"/>
    <w:rsid w:val="00182CD5"/>
    <w:rsid w:val="00186438"/>
    <w:rsid w:val="002D244B"/>
    <w:rsid w:val="00371C65"/>
    <w:rsid w:val="004A04A8"/>
    <w:rsid w:val="00630C43"/>
    <w:rsid w:val="00761267"/>
    <w:rsid w:val="007A0ADF"/>
    <w:rsid w:val="007F75A4"/>
    <w:rsid w:val="008310E2"/>
    <w:rsid w:val="00922736"/>
    <w:rsid w:val="00956946"/>
    <w:rsid w:val="009E358E"/>
    <w:rsid w:val="00A17B20"/>
    <w:rsid w:val="00AB2433"/>
    <w:rsid w:val="00B65D13"/>
    <w:rsid w:val="00B86E7B"/>
    <w:rsid w:val="00C03E8A"/>
    <w:rsid w:val="00CC4B45"/>
    <w:rsid w:val="00E01E2F"/>
    <w:rsid w:val="00E436BA"/>
    <w:rsid w:val="00FE4E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4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4B4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82C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4B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4B45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82C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030</Words>
  <Characters>17273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REEDHAR</cp:lastModifiedBy>
  <cp:revision>2</cp:revision>
  <dcterms:created xsi:type="dcterms:W3CDTF">2015-03-13T09:04:00Z</dcterms:created>
  <dcterms:modified xsi:type="dcterms:W3CDTF">2015-03-13T09:04:00Z</dcterms:modified>
</cp:coreProperties>
</file>